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2F9DB" w14:textId="74A28BFC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  <w:r w:rsidRPr="00151CB6">
        <w:rPr>
          <w:rFonts w:cstheme="minorHAnsi"/>
          <w:b/>
          <w:bCs/>
          <w:sz w:val="20"/>
          <w:szCs w:val="20"/>
        </w:rPr>
        <w:t>SUPPLEMENTARY MATERIALS</w:t>
      </w:r>
    </w:p>
    <w:p w14:paraId="20780D85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  <w:r w:rsidRPr="00151CB6">
        <w:rPr>
          <w:rFonts w:cstheme="minorHAnsi"/>
          <w:b/>
          <w:bCs/>
          <w:sz w:val="20"/>
          <w:szCs w:val="20"/>
        </w:rPr>
        <w:t>Appendix A – Search Strategies</w:t>
      </w:r>
    </w:p>
    <w:p w14:paraId="38AB5B51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20DB0E84" w14:textId="77777777" w:rsidR="001A270F" w:rsidRPr="00151CB6" w:rsidRDefault="001A270F" w:rsidP="007268E7">
      <w:pPr>
        <w:rPr>
          <w:rFonts w:cstheme="minorHAnsi"/>
          <w:b/>
          <w:bCs/>
          <w:sz w:val="18"/>
          <w:szCs w:val="18"/>
        </w:rPr>
      </w:pPr>
      <w:r w:rsidRPr="00151CB6">
        <w:rPr>
          <w:rFonts w:cstheme="minorHAnsi"/>
          <w:b/>
          <w:bCs/>
          <w:sz w:val="18"/>
          <w:szCs w:val="18"/>
        </w:rPr>
        <w:t>Search Strategy for OVID Medline</w:t>
      </w:r>
    </w:p>
    <w:p w14:paraId="0EC89A80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nerve block/</w:t>
      </w:r>
    </w:p>
    <w:p w14:paraId="40DBCAFC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shoulder/</w:t>
      </w:r>
    </w:p>
    <w:p w14:paraId="4B06FF03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interscalene.mp.</w:t>
      </w:r>
    </w:p>
    <w:p w14:paraId="6671EB48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isb.mp.</w:t>
      </w:r>
    </w:p>
    <w:p w14:paraId="3B5C1727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rascapular.mp.</w:t>
      </w:r>
    </w:p>
    <w:p w14:paraId="56F0FF85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snb.mp.</w:t>
      </w:r>
    </w:p>
    <w:p w14:paraId="76876EAD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erior trunk.mp.</w:t>
      </w:r>
    </w:p>
    <w:p w14:paraId="44ADC920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houlder block.mp.</w:t>
      </w:r>
    </w:p>
    <w:p w14:paraId="5A09A837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upper trunk.mp.</w:t>
      </w:r>
    </w:p>
    <w:p w14:paraId="3F872CC8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brachial plexus/</w:t>
      </w:r>
    </w:p>
    <w:p w14:paraId="3FCDD696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 and 2</w:t>
      </w:r>
    </w:p>
    <w:p w14:paraId="56AE21D7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3 or 4 or 5 or 6 or 7 or 8 or 9 or 10</w:t>
      </w:r>
    </w:p>
    <w:p w14:paraId="71551DC7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1 and 12</w:t>
      </w:r>
    </w:p>
    <w:p w14:paraId="696451FA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hrenic nerve/</w:t>
      </w:r>
    </w:p>
    <w:p w14:paraId="48A9D93C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diaphragm/</w:t>
      </w:r>
    </w:p>
    <w:p w14:paraId="36FF9E7A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hemidiaphragm/ or diaphragm paralysis/</w:t>
      </w:r>
    </w:p>
    <w:p w14:paraId="076F7355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ulmonary.mp.</w:t>
      </w:r>
    </w:p>
    <w:p w14:paraId="59A84285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ventilation.mp.</w:t>
      </w:r>
    </w:p>
    <w:p w14:paraId="270CBC76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respiratory.mp.</w:t>
      </w:r>
    </w:p>
    <w:p w14:paraId="2EA6D409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4 or 15 or 16 or 17 or 18 or 19</w:t>
      </w:r>
    </w:p>
    <w:p w14:paraId="51211697" w14:textId="77777777" w:rsidR="001A270F" w:rsidRPr="00151CB6" w:rsidRDefault="001A270F" w:rsidP="007268E7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3 and 20</w:t>
      </w:r>
    </w:p>
    <w:p w14:paraId="7D6C76F8" w14:textId="77777777" w:rsidR="001A270F" w:rsidRPr="00151CB6" w:rsidRDefault="001A270F" w:rsidP="007268E7">
      <w:pPr>
        <w:rPr>
          <w:rFonts w:cstheme="minorHAnsi"/>
          <w:b/>
          <w:bCs/>
          <w:sz w:val="18"/>
          <w:szCs w:val="18"/>
        </w:rPr>
      </w:pPr>
    </w:p>
    <w:p w14:paraId="451CF94F" w14:textId="77777777" w:rsidR="001A270F" w:rsidRPr="00151CB6" w:rsidRDefault="001A270F" w:rsidP="007268E7">
      <w:pPr>
        <w:rPr>
          <w:rFonts w:cstheme="minorHAnsi"/>
          <w:b/>
          <w:bCs/>
          <w:sz w:val="18"/>
          <w:szCs w:val="18"/>
        </w:rPr>
      </w:pPr>
      <w:r w:rsidRPr="00151CB6">
        <w:rPr>
          <w:rFonts w:cstheme="minorHAnsi"/>
          <w:b/>
          <w:bCs/>
          <w:sz w:val="18"/>
          <w:szCs w:val="18"/>
        </w:rPr>
        <w:t>Search Strategy for OVID Embase</w:t>
      </w:r>
    </w:p>
    <w:p w14:paraId="0395373A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nerve block/</w:t>
      </w:r>
    </w:p>
    <w:p w14:paraId="0E745249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shoulder/</w:t>
      </w:r>
    </w:p>
    <w:p w14:paraId="1F85866D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interscalene.mp.</w:t>
      </w:r>
    </w:p>
    <w:p w14:paraId="6082B726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isb.mp.</w:t>
      </w:r>
    </w:p>
    <w:p w14:paraId="11B90573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rascapular.mp.</w:t>
      </w:r>
    </w:p>
    <w:p w14:paraId="0212BBB0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snb.mp.</w:t>
      </w:r>
    </w:p>
    <w:p w14:paraId="23B6F72D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erior trunk.mp.</w:t>
      </w:r>
    </w:p>
    <w:p w14:paraId="3D354195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houlder block.mp.</w:t>
      </w:r>
    </w:p>
    <w:p w14:paraId="3F21BF81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upper trunk.mp.</w:t>
      </w:r>
    </w:p>
    <w:p w14:paraId="0CBC918E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brachial plexus/</w:t>
      </w:r>
    </w:p>
    <w:p w14:paraId="3928B852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 and 2</w:t>
      </w:r>
    </w:p>
    <w:p w14:paraId="6A34036B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3 or 4 or 5 or 6 or 7 or 8 or 9 or 10</w:t>
      </w:r>
    </w:p>
    <w:p w14:paraId="687413B5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1 and 12</w:t>
      </w:r>
    </w:p>
    <w:p w14:paraId="4824FFEA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hrenic nerve/</w:t>
      </w:r>
    </w:p>
    <w:p w14:paraId="4E7A82D5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diaphragm/</w:t>
      </w:r>
    </w:p>
    <w:p w14:paraId="4CFA0284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hemidiaphragm/ or diaphragm paralysis/</w:t>
      </w:r>
    </w:p>
    <w:p w14:paraId="2E3F5354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ulmonary.mp.</w:t>
      </w:r>
    </w:p>
    <w:p w14:paraId="4E6C7B08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ventilation.mp.</w:t>
      </w:r>
    </w:p>
    <w:p w14:paraId="32B8C09E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respiratory.mp.</w:t>
      </w:r>
    </w:p>
    <w:p w14:paraId="74C237A6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4 or 15 or 16 or 17 or 18 or 19</w:t>
      </w:r>
    </w:p>
    <w:p w14:paraId="59DDDBBB" w14:textId="77777777" w:rsidR="001A270F" w:rsidRPr="00151CB6" w:rsidRDefault="001A270F" w:rsidP="007268E7">
      <w:pPr>
        <w:pStyle w:val="ListParagraph"/>
        <w:numPr>
          <w:ilvl w:val="0"/>
          <w:numId w:val="13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3 and 20</w:t>
      </w:r>
    </w:p>
    <w:p w14:paraId="2F437BA9" w14:textId="77777777" w:rsidR="001A270F" w:rsidRPr="00151CB6" w:rsidRDefault="001A270F" w:rsidP="007268E7">
      <w:pPr>
        <w:pStyle w:val="ListParagraph"/>
        <w:rPr>
          <w:rFonts w:cstheme="minorHAnsi"/>
          <w:sz w:val="18"/>
          <w:szCs w:val="18"/>
        </w:rPr>
      </w:pPr>
    </w:p>
    <w:p w14:paraId="4AEBDD5B" w14:textId="77777777" w:rsidR="001A270F" w:rsidRPr="00151CB6" w:rsidRDefault="001A270F" w:rsidP="007268E7">
      <w:pPr>
        <w:rPr>
          <w:rFonts w:cstheme="minorHAnsi"/>
          <w:b/>
          <w:bCs/>
          <w:sz w:val="18"/>
          <w:szCs w:val="18"/>
        </w:rPr>
      </w:pPr>
      <w:r w:rsidRPr="00151CB6">
        <w:rPr>
          <w:rFonts w:cstheme="minorHAnsi"/>
          <w:b/>
          <w:bCs/>
          <w:sz w:val="18"/>
          <w:szCs w:val="18"/>
        </w:rPr>
        <w:t>Search Strategy for Web of Science</w:t>
      </w:r>
    </w:p>
    <w:p w14:paraId="5597D987" w14:textId="77777777" w:rsidR="001A270F" w:rsidRPr="00151CB6" w:rsidRDefault="001A270F" w:rsidP="007268E7">
      <w:pPr>
        <w:rPr>
          <w:rFonts w:cstheme="minorHAnsi"/>
          <w:color w:val="000000"/>
          <w:sz w:val="18"/>
          <w:szCs w:val="18"/>
          <w:shd w:val="clear" w:color="auto" w:fill="FFFFFF"/>
        </w:rPr>
      </w:pPr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>nerve block</w:t>
      </w:r>
      <w:r w:rsidRPr="00151CB6">
        <w:rPr>
          <w:rFonts w:cstheme="minorHAnsi"/>
          <w:color w:val="000000"/>
          <w:sz w:val="18"/>
          <w:szCs w:val="18"/>
          <w:shd w:val="clear" w:color="auto" w:fill="FFFFFF"/>
        </w:rPr>
        <w:t> (All Fields)</w:t>
      </w:r>
      <w:r w:rsidRPr="00151CB6">
        <w:rPr>
          <w:rStyle w:val="row-boolean"/>
          <w:rFonts w:cstheme="minorHAnsi"/>
          <w:color w:val="000000"/>
          <w:sz w:val="18"/>
          <w:szCs w:val="18"/>
          <w:shd w:val="clear" w:color="auto" w:fill="FFFFFF"/>
        </w:rPr>
        <w:t> and </w:t>
      </w:r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>shoulder</w:t>
      </w:r>
      <w:r w:rsidRPr="00151CB6">
        <w:rPr>
          <w:rFonts w:cstheme="minorHAnsi"/>
          <w:color w:val="000000"/>
          <w:sz w:val="18"/>
          <w:szCs w:val="18"/>
          <w:shd w:val="clear" w:color="auto" w:fill="FFFFFF"/>
        </w:rPr>
        <w:t> (All Fields)</w:t>
      </w:r>
      <w:r w:rsidRPr="00151CB6">
        <w:rPr>
          <w:rStyle w:val="row-boolean"/>
          <w:rFonts w:cstheme="minorHAnsi"/>
          <w:color w:val="000000"/>
          <w:sz w:val="18"/>
          <w:szCs w:val="18"/>
          <w:shd w:val="clear" w:color="auto" w:fill="FFFFFF"/>
        </w:rPr>
        <w:t> and </w:t>
      </w:r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 xml:space="preserve">interscalene or </w:t>
      </w:r>
      <w:proofErr w:type="spellStart"/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>isb</w:t>
      </w:r>
      <w:proofErr w:type="spellEnd"/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 xml:space="preserve"> or </w:t>
      </w:r>
      <w:proofErr w:type="spellStart"/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>ssnb</w:t>
      </w:r>
      <w:proofErr w:type="spellEnd"/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 xml:space="preserve"> or suprascapular or shoulder block or "superior trunk" or "upper trunk" or "brachial plexus"</w:t>
      </w:r>
      <w:r w:rsidRPr="00151CB6">
        <w:rPr>
          <w:rFonts w:cstheme="minorHAnsi"/>
          <w:color w:val="000000"/>
          <w:sz w:val="18"/>
          <w:szCs w:val="18"/>
          <w:shd w:val="clear" w:color="auto" w:fill="FFFFFF"/>
        </w:rPr>
        <w:t> (All Fields)</w:t>
      </w:r>
      <w:r w:rsidRPr="00151CB6">
        <w:rPr>
          <w:rStyle w:val="row-boolean"/>
          <w:rFonts w:cstheme="minorHAnsi"/>
          <w:color w:val="000000"/>
          <w:sz w:val="18"/>
          <w:szCs w:val="18"/>
          <w:shd w:val="clear" w:color="auto" w:fill="FFFFFF"/>
        </w:rPr>
        <w:t> and </w:t>
      </w:r>
      <w:r w:rsidRPr="00151CB6">
        <w:rPr>
          <w:rStyle w:val="Strong"/>
          <w:rFonts w:cstheme="minorHAnsi"/>
          <w:color w:val="000000"/>
          <w:sz w:val="18"/>
          <w:szCs w:val="18"/>
          <w:shd w:val="clear" w:color="auto" w:fill="FFFFFF"/>
        </w:rPr>
        <w:t>diaphragm* or phrenic or hemidiaphragm* or pulmonary or ventilation or respiratory</w:t>
      </w:r>
      <w:r w:rsidRPr="00151CB6">
        <w:rPr>
          <w:rFonts w:cstheme="minorHAnsi"/>
          <w:color w:val="000000"/>
          <w:sz w:val="18"/>
          <w:szCs w:val="18"/>
          <w:shd w:val="clear" w:color="auto" w:fill="FFFFFF"/>
        </w:rPr>
        <w:t> (All Fields) </w:t>
      </w:r>
    </w:p>
    <w:p w14:paraId="3D80F858" w14:textId="77777777" w:rsidR="001A270F" w:rsidRPr="00151CB6" w:rsidRDefault="001A270F" w:rsidP="007268E7">
      <w:pPr>
        <w:rPr>
          <w:rFonts w:cstheme="minorHAnsi"/>
          <w:color w:val="000000"/>
          <w:sz w:val="18"/>
          <w:szCs w:val="18"/>
          <w:shd w:val="clear" w:color="auto" w:fill="FFFFFF"/>
        </w:rPr>
      </w:pPr>
    </w:p>
    <w:p w14:paraId="17C41BD1" w14:textId="77777777" w:rsidR="001A270F" w:rsidRPr="00151CB6" w:rsidRDefault="001A270F" w:rsidP="007268E7">
      <w:pPr>
        <w:rPr>
          <w:rFonts w:cstheme="minorHAnsi"/>
          <w:b/>
          <w:bCs/>
          <w:color w:val="000000"/>
          <w:sz w:val="18"/>
          <w:szCs w:val="18"/>
          <w:shd w:val="clear" w:color="auto" w:fill="FFFFFF"/>
        </w:rPr>
      </w:pPr>
      <w:r w:rsidRPr="00151CB6">
        <w:rPr>
          <w:rFonts w:cstheme="minorHAnsi"/>
          <w:b/>
          <w:bCs/>
          <w:color w:val="000000"/>
          <w:sz w:val="18"/>
          <w:szCs w:val="18"/>
          <w:shd w:val="clear" w:color="auto" w:fill="FFFFFF"/>
        </w:rPr>
        <w:t xml:space="preserve">Search Strategy for Scopus </w:t>
      </w:r>
    </w:p>
    <w:p w14:paraId="596BDE37" w14:textId="77777777" w:rsidR="001A270F" w:rsidRPr="00151CB6" w:rsidRDefault="001A270F" w:rsidP="007268E7">
      <w:pPr>
        <w:outlineLvl w:val="1"/>
        <w:rPr>
          <w:rFonts w:eastAsia="Times New Roman" w:cstheme="minorHAnsi"/>
          <w:sz w:val="18"/>
          <w:szCs w:val="18"/>
          <w:lang w:eastAsia="en-GB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(TITLE-ABS-KEY (“nerve block" )  AND  TITLE-ABS-KEY ( shoulder )  AND  TITLE-ABS-KEY ( interscalene  OR  isb  OR  ssnb  OR  suprascapular  OR  "shoulder block"  OR  "superior trunk"  OR  "upper trunk"  OR  "brachial plexus" )  AND  TITLE-ABS-KEY ( phrenic  OR  diaphragm  OR  hemidiaphragm*  OR  respiratory  OR  ventilation  OR  pulmonary ) ) </w:t>
      </w:r>
    </w:p>
    <w:p w14:paraId="1A38D427" w14:textId="77777777" w:rsidR="001A270F" w:rsidRPr="00151CB6" w:rsidRDefault="001A270F" w:rsidP="007268E7">
      <w:pPr>
        <w:outlineLvl w:val="1"/>
        <w:rPr>
          <w:rFonts w:eastAsia="Times New Roman" w:cstheme="minorHAnsi"/>
          <w:sz w:val="18"/>
          <w:szCs w:val="18"/>
          <w:lang w:eastAsia="en-GB"/>
        </w:rPr>
      </w:pPr>
      <w:r w:rsidRPr="00151CB6">
        <w:rPr>
          <w:rFonts w:eastAsia="Times New Roman" w:cstheme="minorHAnsi"/>
          <w:b/>
          <w:bCs/>
          <w:sz w:val="18"/>
          <w:szCs w:val="18"/>
          <w:lang w:eastAsia="en-GB"/>
        </w:rPr>
        <w:lastRenderedPageBreak/>
        <w:t>Search Strategy for Cochrane Library</w:t>
      </w:r>
    </w:p>
    <w:p w14:paraId="112F8C6D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nerve block/</w:t>
      </w:r>
    </w:p>
    <w:p w14:paraId="682AE42C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shoulder/</w:t>
      </w:r>
    </w:p>
    <w:p w14:paraId="50805D20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cstheme="minorHAnsi"/>
          <w:sz w:val="18"/>
          <w:szCs w:val="18"/>
        </w:rPr>
        <w:t>interscalene.mp.</w:t>
      </w:r>
    </w:p>
    <w:p w14:paraId="6781791A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isb.mp.</w:t>
      </w:r>
    </w:p>
    <w:p w14:paraId="6D0FCA89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rascapular.mp.</w:t>
      </w:r>
    </w:p>
    <w:p w14:paraId="11D9DFC9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snb.mp.</w:t>
      </w:r>
    </w:p>
    <w:p w14:paraId="6E6AD8CA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uperior trunk.mp.</w:t>
      </w:r>
    </w:p>
    <w:p w14:paraId="140BB51F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shoulder block.mp.</w:t>
      </w:r>
    </w:p>
    <w:p w14:paraId="203023EE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upper trunk.mp.</w:t>
      </w:r>
    </w:p>
    <w:p w14:paraId="71DF27BE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brachial plexus/</w:t>
      </w:r>
    </w:p>
    <w:p w14:paraId="19048C67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 and 2</w:t>
      </w:r>
    </w:p>
    <w:p w14:paraId="5E8AFFF1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3 or 4 or 5 or 6 or 7 or 8 or 9 or 10</w:t>
      </w:r>
    </w:p>
    <w:p w14:paraId="1589A70E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1 and 12</w:t>
      </w:r>
    </w:p>
    <w:p w14:paraId="5CDA8A24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hrenic nerve/</w:t>
      </w:r>
    </w:p>
    <w:p w14:paraId="46F280E9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diaphragm/</w:t>
      </w:r>
    </w:p>
    <w:p w14:paraId="604851D2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hemidiaphragm/ or diaphragm paralysis/</w:t>
      </w:r>
    </w:p>
    <w:p w14:paraId="5177C3B3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eastAsia="Times New Roman" w:cstheme="minorHAnsi"/>
          <w:sz w:val="18"/>
          <w:szCs w:val="18"/>
          <w:lang w:eastAsia="en-GB"/>
        </w:rPr>
        <w:sectPr w:rsidR="001A270F" w:rsidRPr="00151CB6" w:rsidSect="007268E7">
          <w:footerReference w:type="default" r:id="rId8"/>
          <w:footerReference w:type="first" r:id="rId9"/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A9B7EC5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pulmonary.mp.</w:t>
      </w:r>
    </w:p>
    <w:p w14:paraId="3A5B361D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ventilation.mp.</w:t>
      </w:r>
    </w:p>
    <w:p w14:paraId="5837DBC3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respiratory.mp.</w:t>
      </w:r>
    </w:p>
    <w:p w14:paraId="71F6B0E3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4 or 15 or 16 or 17 or 18 or 19</w:t>
      </w:r>
    </w:p>
    <w:p w14:paraId="1FECE7A2" w14:textId="77777777" w:rsidR="001A270F" w:rsidRPr="00151CB6" w:rsidRDefault="001A270F" w:rsidP="007268E7">
      <w:pPr>
        <w:pStyle w:val="ListParagraph"/>
        <w:numPr>
          <w:ilvl w:val="0"/>
          <w:numId w:val="14"/>
        </w:numPr>
        <w:spacing w:after="160" w:line="259" w:lineRule="auto"/>
        <w:rPr>
          <w:rFonts w:cstheme="minorHAnsi"/>
          <w:sz w:val="18"/>
          <w:szCs w:val="18"/>
        </w:rPr>
      </w:pPr>
      <w:r w:rsidRPr="00151CB6">
        <w:rPr>
          <w:rFonts w:eastAsia="Times New Roman" w:cstheme="minorHAnsi"/>
          <w:sz w:val="18"/>
          <w:szCs w:val="18"/>
          <w:lang w:eastAsia="en-GB"/>
        </w:rPr>
        <w:t>13 and 20</w:t>
      </w:r>
    </w:p>
    <w:p w14:paraId="5E7EEC5E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463ECD08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  <w:sectPr w:rsidR="001A270F" w:rsidRPr="00151CB6" w:rsidSect="002D3C3B"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24C818C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  <w:r w:rsidRPr="00151CB6">
        <w:rPr>
          <w:rFonts w:cstheme="minorHAnsi"/>
          <w:b/>
          <w:bCs/>
          <w:sz w:val="20"/>
          <w:szCs w:val="20"/>
        </w:rPr>
        <w:t>Appendix B – Study Characteristics</w:t>
      </w:r>
    </w:p>
    <w:p w14:paraId="7C12C94C" w14:textId="5FC7B92F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77C1691C" w14:textId="787B8FF0" w:rsidR="001A270F" w:rsidRPr="00151CB6" w:rsidRDefault="00736C24" w:rsidP="00DC000D">
      <w:pPr>
        <w:rPr>
          <w:rFonts w:cstheme="minorHAnsi"/>
          <w:b/>
          <w:bCs/>
          <w:sz w:val="20"/>
          <w:szCs w:val="20"/>
        </w:rPr>
      </w:pPr>
      <w:r w:rsidRPr="00151CB6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9958827" wp14:editId="42C13487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5162550" cy="298450"/>
                <wp:effectExtent l="0" t="0" r="0" b="63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2EFF4" w14:textId="3FE6D7D6" w:rsidR="001A270F" w:rsidRPr="00172E67" w:rsidRDefault="001A27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9281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BLE</w:t>
                            </w:r>
                            <w:r w:rsidRPr="00D9281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</w:t>
                            </w:r>
                            <w:r w:rsidRPr="00D9281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 w:rsidRPr="00D9281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ummary of interscalene block study characteristic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(n = 13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9588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4pt;width:406.5pt;height:23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" filled="f" stroked="f">
                <v:textbox>
                  <w:txbxContent>
                    <w:p w14:paraId="6112EFF4" w14:textId="3FE6D7D6" w:rsidR="001A270F" w:rsidRPr="00172E67" w:rsidRDefault="001A270F">
                      <w:pPr>
                        <w:rPr>
                          <w:sz w:val="16"/>
                          <w:szCs w:val="16"/>
                        </w:rPr>
                      </w:pPr>
                      <w:r w:rsidRPr="00D9281D">
                        <w:rPr>
                          <w:b/>
                          <w:bCs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BLE</w:t>
                      </w:r>
                      <w:r w:rsidRPr="00D9281D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I</w:t>
                      </w:r>
                      <w:r w:rsidRPr="00D9281D">
                        <w:rPr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 w:rsidRPr="00D9281D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Summary of interscalene block study characteristics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(n = 13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5"/>
        <w:tblpPr w:leftFromText="181" w:rightFromText="181" w:vertAnchor="page" w:horzAnchor="margin" w:tblpY="8181"/>
        <w:tblW w:w="8052" w:type="dxa"/>
        <w:tblLook w:val="04A0" w:firstRow="1" w:lastRow="0" w:firstColumn="1" w:lastColumn="0" w:noHBand="0" w:noVBand="1"/>
      </w:tblPr>
      <w:tblGrid>
        <w:gridCol w:w="2106"/>
        <w:gridCol w:w="1589"/>
        <w:gridCol w:w="1003"/>
        <w:gridCol w:w="1828"/>
        <w:gridCol w:w="1526"/>
      </w:tblGrid>
      <w:tr w:rsidR="001A270F" w:rsidRPr="00151CB6" w14:paraId="72495F73" w14:textId="77777777" w:rsidTr="00F21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51EA44CB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04" w:type="dxa"/>
          </w:tcPr>
          <w:p w14:paraId="235DEFB2" w14:textId="77777777" w:rsidR="001A270F" w:rsidRPr="00151CB6" w:rsidRDefault="001A270F" w:rsidP="00206FE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A Status</w:t>
            </w:r>
          </w:p>
        </w:tc>
        <w:tc>
          <w:tcPr>
            <w:tcW w:w="952" w:type="dxa"/>
          </w:tcPr>
          <w:p w14:paraId="65C1523C" w14:textId="77777777" w:rsidR="001A270F" w:rsidRPr="00151CB6" w:rsidRDefault="001A270F" w:rsidP="00206FE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Anaesthetic</w:t>
            </w:r>
          </w:p>
        </w:tc>
        <w:tc>
          <w:tcPr>
            <w:tcW w:w="1839" w:type="dxa"/>
          </w:tcPr>
          <w:p w14:paraId="447CA814" w14:textId="77777777" w:rsidR="001A270F" w:rsidRPr="00151CB6" w:rsidRDefault="001A270F" w:rsidP="00206FE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1535" w:type="dxa"/>
          </w:tcPr>
          <w:p w14:paraId="7D48F0C3" w14:textId="77777777" w:rsidR="001A270F" w:rsidRPr="00151CB6" w:rsidRDefault="001A270F" w:rsidP="00206FE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DP Diagnostic Method</w:t>
            </w:r>
          </w:p>
        </w:tc>
      </w:tr>
      <w:tr w:rsidR="001A270F" w:rsidRPr="00151CB6" w14:paraId="15B540D4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DFAD4D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Urmey and Gloeggler (1993)</w:t>
            </w:r>
          </w:p>
        </w:tc>
        <w:tc>
          <w:tcPr>
            <w:tcW w:w="1604" w:type="dxa"/>
          </w:tcPr>
          <w:p w14:paraId="37081374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52" w:type="dxa"/>
          </w:tcPr>
          <w:p w14:paraId="4BDF109F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839" w:type="dxa"/>
          </w:tcPr>
          <w:p w14:paraId="478D888A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"Elective Shoulder Surgery"</w:t>
            </w:r>
          </w:p>
        </w:tc>
        <w:tc>
          <w:tcPr>
            <w:tcW w:w="1535" w:type="dxa"/>
          </w:tcPr>
          <w:p w14:paraId="1BBBFBBD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0585C0C3" w14:textId="77777777" w:rsidTr="00F2166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84BD36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Riazi et al. (2008)</w:t>
            </w:r>
          </w:p>
        </w:tc>
        <w:tc>
          <w:tcPr>
            <w:tcW w:w="1604" w:type="dxa"/>
          </w:tcPr>
          <w:p w14:paraId="305BA34D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I</w:t>
            </w:r>
          </w:p>
        </w:tc>
        <w:tc>
          <w:tcPr>
            <w:tcW w:w="952" w:type="dxa"/>
          </w:tcPr>
          <w:p w14:paraId="46947CEA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498902D6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 xml:space="preserve">"Shoulder Surgery" </w:t>
            </w:r>
          </w:p>
        </w:tc>
        <w:tc>
          <w:tcPr>
            <w:tcW w:w="1535" w:type="dxa"/>
          </w:tcPr>
          <w:p w14:paraId="283E9FD0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13420AC1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40B647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Renes et al. (2009)</w:t>
            </w:r>
          </w:p>
        </w:tc>
        <w:tc>
          <w:tcPr>
            <w:tcW w:w="1604" w:type="dxa"/>
          </w:tcPr>
          <w:p w14:paraId="089DBFE7" w14:textId="424B7F51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I</w:t>
            </w:r>
          </w:p>
        </w:tc>
        <w:tc>
          <w:tcPr>
            <w:tcW w:w="952" w:type="dxa"/>
          </w:tcPr>
          <w:p w14:paraId="26D7A902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3A7B6C05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"Elective Shoulder Surgery"</w:t>
            </w:r>
          </w:p>
        </w:tc>
        <w:tc>
          <w:tcPr>
            <w:tcW w:w="1535" w:type="dxa"/>
          </w:tcPr>
          <w:p w14:paraId="2BEBE1CC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78DAC5F1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A35811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Lee et al. (2011)</w:t>
            </w:r>
          </w:p>
        </w:tc>
        <w:tc>
          <w:tcPr>
            <w:tcW w:w="1604" w:type="dxa"/>
          </w:tcPr>
          <w:p w14:paraId="007668BC" w14:textId="0863D520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52" w:type="dxa"/>
          </w:tcPr>
          <w:p w14:paraId="599C9EA1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687E7861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, Rotator Cuff Repair</w:t>
            </w:r>
          </w:p>
        </w:tc>
        <w:tc>
          <w:tcPr>
            <w:tcW w:w="1535" w:type="dxa"/>
          </w:tcPr>
          <w:p w14:paraId="56DD0A23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XR</w:t>
            </w:r>
          </w:p>
        </w:tc>
      </w:tr>
      <w:tr w:rsidR="001A270F" w:rsidRPr="00151CB6" w14:paraId="696E7645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E89799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Sinha et al. (2011)</w:t>
            </w:r>
          </w:p>
        </w:tc>
        <w:tc>
          <w:tcPr>
            <w:tcW w:w="1604" w:type="dxa"/>
          </w:tcPr>
          <w:p w14:paraId="250CBBE6" w14:textId="62296766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52" w:type="dxa"/>
          </w:tcPr>
          <w:p w14:paraId="74912F02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00C5525F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2CF5B6B1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67ED535D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BC35D5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Elkassabany et al. (2015)</w:t>
            </w:r>
          </w:p>
        </w:tc>
        <w:tc>
          <w:tcPr>
            <w:tcW w:w="1604" w:type="dxa"/>
          </w:tcPr>
          <w:p w14:paraId="4869F8CE" w14:textId="2D5D039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I</w:t>
            </w:r>
          </w:p>
        </w:tc>
        <w:tc>
          <w:tcPr>
            <w:tcW w:w="952" w:type="dxa"/>
          </w:tcPr>
          <w:p w14:paraId="247ADB2B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1836BC6B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, Rotator Cuff Repair</w:t>
            </w:r>
          </w:p>
        </w:tc>
        <w:tc>
          <w:tcPr>
            <w:tcW w:w="1535" w:type="dxa"/>
          </w:tcPr>
          <w:p w14:paraId="06E70667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045FC3B6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A40E99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Jadon et al. (2015)</w:t>
            </w:r>
          </w:p>
        </w:tc>
        <w:tc>
          <w:tcPr>
            <w:tcW w:w="1604" w:type="dxa"/>
          </w:tcPr>
          <w:p w14:paraId="2ED0C811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</w:t>
            </w:r>
          </w:p>
        </w:tc>
        <w:tc>
          <w:tcPr>
            <w:tcW w:w="952" w:type="dxa"/>
          </w:tcPr>
          <w:p w14:paraId="1A980EC4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839" w:type="dxa"/>
          </w:tcPr>
          <w:p w14:paraId="567B3FD5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514CA4EC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Symptoms</w:t>
            </w:r>
          </w:p>
        </w:tc>
      </w:tr>
      <w:tr w:rsidR="001A270F" w:rsidRPr="00151CB6" w14:paraId="5A718962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E3C5A7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Palhais et al. (2016)</w:t>
            </w:r>
          </w:p>
        </w:tc>
        <w:tc>
          <w:tcPr>
            <w:tcW w:w="1604" w:type="dxa"/>
          </w:tcPr>
          <w:p w14:paraId="05227BC7" w14:textId="1B881B01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I</w:t>
            </w:r>
          </w:p>
        </w:tc>
        <w:tc>
          <w:tcPr>
            <w:tcW w:w="952" w:type="dxa"/>
          </w:tcPr>
          <w:p w14:paraId="16F3282F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095950F8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“Shoulder and Clavicle Surgery”</w:t>
            </w:r>
          </w:p>
        </w:tc>
        <w:tc>
          <w:tcPr>
            <w:tcW w:w="1535" w:type="dxa"/>
          </w:tcPr>
          <w:p w14:paraId="4283EEEB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772CE112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B0508A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Zhai et al. (2016a)</w:t>
            </w:r>
          </w:p>
        </w:tc>
        <w:tc>
          <w:tcPr>
            <w:tcW w:w="1604" w:type="dxa"/>
          </w:tcPr>
          <w:p w14:paraId="170E931B" w14:textId="3E78DD9A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52" w:type="dxa"/>
          </w:tcPr>
          <w:p w14:paraId="252E2589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7662D17B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480B5E49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7B05D075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C3657B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Zhai et al. (2016b)</w:t>
            </w:r>
          </w:p>
        </w:tc>
        <w:tc>
          <w:tcPr>
            <w:tcW w:w="1604" w:type="dxa"/>
          </w:tcPr>
          <w:p w14:paraId="5618CF90" w14:textId="3879C44D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</w:t>
            </w:r>
          </w:p>
        </w:tc>
        <w:tc>
          <w:tcPr>
            <w:tcW w:w="952" w:type="dxa"/>
          </w:tcPr>
          <w:p w14:paraId="10DFA3C7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6E9AC250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421D59AB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</w:t>
            </w:r>
          </w:p>
        </w:tc>
      </w:tr>
      <w:tr w:rsidR="001A270F" w:rsidRPr="00151CB6" w14:paraId="203AD019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1B0274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Sahu et al. (2018)</w:t>
            </w:r>
          </w:p>
        </w:tc>
        <w:tc>
          <w:tcPr>
            <w:tcW w:w="1604" w:type="dxa"/>
          </w:tcPr>
          <w:p w14:paraId="0C39EFFD" w14:textId="0670255E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</w:t>
            </w:r>
          </w:p>
        </w:tc>
        <w:tc>
          <w:tcPr>
            <w:tcW w:w="952" w:type="dxa"/>
          </w:tcPr>
          <w:p w14:paraId="25B87A34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3134E6B2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55831148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XR</w:t>
            </w:r>
          </w:p>
        </w:tc>
      </w:tr>
      <w:tr w:rsidR="001A270F" w:rsidRPr="00151CB6" w14:paraId="1EE57F2B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4E19DD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Ayyanagouda (2019)</w:t>
            </w:r>
          </w:p>
        </w:tc>
        <w:tc>
          <w:tcPr>
            <w:tcW w:w="1604" w:type="dxa"/>
          </w:tcPr>
          <w:p w14:paraId="4E42F166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I-III</w:t>
            </w:r>
          </w:p>
        </w:tc>
        <w:tc>
          <w:tcPr>
            <w:tcW w:w="952" w:type="dxa"/>
          </w:tcPr>
          <w:p w14:paraId="7933C625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839" w:type="dxa"/>
          </w:tcPr>
          <w:p w14:paraId="52456F74" w14:textId="77777777" w:rsidR="001A270F" w:rsidRPr="00151CB6" w:rsidRDefault="001A270F" w:rsidP="00206F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“Proximal upper limb surgery”</w:t>
            </w:r>
          </w:p>
        </w:tc>
        <w:tc>
          <w:tcPr>
            <w:tcW w:w="1535" w:type="dxa"/>
          </w:tcPr>
          <w:p w14:paraId="4CD19247" w14:textId="77777777" w:rsidR="001A270F" w:rsidRPr="00151CB6" w:rsidRDefault="001A270F" w:rsidP="00206FE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6972159C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4C5223" w14:textId="77777777" w:rsidR="001A270F" w:rsidRPr="00151CB6" w:rsidRDefault="001A270F" w:rsidP="00206FE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Kim et al. (2021b)</w:t>
            </w:r>
          </w:p>
        </w:tc>
        <w:tc>
          <w:tcPr>
            <w:tcW w:w="1604" w:type="dxa"/>
          </w:tcPr>
          <w:p w14:paraId="3BF7E76D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Not given</w:t>
            </w:r>
          </w:p>
        </w:tc>
        <w:tc>
          <w:tcPr>
            <w:tcW w:w="952" w:type="dxa"/>
          </w:tcPr>
          <w:p w14:paraId="30760ADA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839" w:type="dxa"/>
          </w:tcPr>
          <w:p w14:paraId="3B8B2742" w14:textId="77777777" w:rsidR="001A270F" w:rsidRPr="00151CB6" w:rsidRDefault="001A270F" w:rsidP="00206F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Brisement Manipulation or Arthroscopy</w:t>
            </w:r>
          </w:p>
        </w:tc>
        <w:tc>
          <w:tcPr>
            <w:tcW w:w="1535" w:type="dxa"/>
          </w:tcPr>
          <w:p w14:paraId="646DF58D" w14:textId="77777777" w:rsidR="001A270F" w:rsidRPr="00151CB6" w:rsidRDefault="001A270F" w:rsidP="00206FE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</w:t>
            </w:r>
          </w:p>
        </w:tc>
      </w:tr>
    </w:tbl>
    <w:p w14:paraId="58B3F762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0B265228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582A7D0E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710C6896" w14:textId="77777777" w:rsidR="001A270F" w:rsidRPr="00151CB6" w:rsidRDefault="001A270F" w:rsidP="00DC000D">
      <w:pPr>
        <w:rPr>
          <w:rFonts w:cstheme="minorHAnsi"/>
          <w:b/>
          <w:bCs/>
          <w:sz w:val="20"/>
          <w:szCs w:val="20"/>
        </w:rPr>
      </w:pPr>
    </w:p>
    <w:p w14:paraId="04152EEB" w14:textId="77777777" w:rsidR="001A270F" w:rsidRPr="00151CB6" w:rsidRDefault="001A270F">
      <w:pPr>
        <w:rPr>
          <w:rFonts w:cstheme="minorHAnsi"/>
        </w:rPr>
      </w:pPr>
    </w:p>
    <w:p w14:paraId="3BB59A8E" w14:textId="77777777" w:rsidR="001A270F" w:rsidRPr="00151CB6" w:rsidRDefault="001A270F">
      <w:pPr>
        <w:rPr>
          <w:rFonts w:cstheme="minorHAnsi"/>
        </w:rPr>
      </w:pPr>
    </w:p>
    <w:p w14:paraId="40F7015E" w14:textId="7D3F3FF3" w:rsidR="001A270F" w:rsidRPr="00151CB6" w:rsidRDefault="001A270F">
      <w:pPr>
        <w:rPr>
          <w:rFonts w:cstheme="minorHAnsi"/>
        </w:rPr>
      </w:pPr>
    </w:p>
    <w:p w14:paraId="5EFC4D6F" w14:textId="77777777" w:rsidR="001A270F" w:rsidRPr="00151CB6" w:rsidRDefault="001A270F">
      <w:pPr>
        <w:rPr>
          <w:rFonts w:cstheme="minorHAnsi"/>
        </w:rPr>
        <w:sectPr w:rsidR="001A270F" w:rsidRPr="00151CB6" w:rsidSect="002D3C3B"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62D43DD" w14:textId="563CC39D" w:rsidR="001A270F" w:rsidRPr="00151CB6" w:rsidRDefault="001A270F">
      <w:pPr>
        <w:rPr>
          <w:rFonts w:cstheme="minorHAnsi"/>
        </w:rPr>
      </w:pPr>
    </w:p>
    <w:p w14:paraId="319145C2" w14:textId="1CEE309A" w:rsidR="001A270F" w:rsidRPr="00151CB6" w:rsidRDefault="001A270F">
      <w:pPr>
        <w:rPr>
          <w:rFonts w:cstheme="minorHAnsi"/>
        </w:rPr>
      </w:pPr>
    </w:p>
    <w:p w14:paraId="2D2E0077" w14:textId="77777777" w:rsidR="001A270F" w:rsidRPr="00151CB6" w:rsidRDefault="001A270F">
      <w:pPr>
        <w:rPr>
          <w:rFonts w:cstheme="minorHAnsi"/>
        </w:rPr>
      </w:pPr>
    </w:p>
    <w:p w14:paraId="58D498AA" w14:textId="77777777" w:rsidR="001A270F" w:rsidRPr="00151CB6" w:rsidRDefault="001A270F">
      <w:pPr>
        <w:rPr>
          <w:rFonts w:cstheme="minorHAnsi"/>
        </w:rPr>
      </w:pPr>
    </w:p>
    <w:p w14:paraId="6EF19DE0" w14:textId="77777777" w:rsidR="001A270F" w:rsidRPr="00151CB6" w:rsidRDefault="001A270F">
      <w:pPr>
        <w:rPr>
          <w:rFonts w:cstheme="minorHAnsi"/>
        </w:rPr>
      </w:pPr>
    </w:p>
    <w:p w14:paraId="46429EB3" w14:textId="77777777" w:rsidR="001A270F" w:rsidRPr="00151CB6" w:rsidRDefault="001A270F">
      <w:pPr>
        <w:rPr>
          <w:rFonts w:cstheme="minorHAnsi"/>
        </w:rPr>
      </w:pPr>
    </w:p>
    <w:p w14:paraId="04CF0A7A" w14:textId="77777777" w:rsidR="001A270F" w:rsidRPr="00151CB6" w:rsidRDefault="001A270F">
      <w:pPr>
        <w:rPr>
          <w:rFonts w:cstheme="minorHAnsi"/>
        </w:rPr>
      </w:pPr>
    </w:p>
    <w:p w14:paraId="15D1AECF" w14:textId="77777777" w:rsidR="001A270F" w:rsidRPr="00151CB6" w:rsidRDefault="001A270F">
      <w:pPr>
        <w:rPr>
          <w:rFonts w:cstheme="minorHAnsi"/>
        </w:rPr>
      </w:pPr>
    </w:p>
    <w:p w14:paraId="282BEF6D" w14:textId="77777777" w:rsidR="001A270F" w:rsidRPr="00151CB6" w:rsidRDefault="001A270F">
      <w:pPr>
        <w:rPr>
          <w:rFonts w:cstheme="minorHAnsi"/>
        </w:rPr>
      </w:pPr>
    </w:p>
    <w:p w14:paraId="388CF33A" w14:textId="77777777" w:rsidR="001A270F" w:rsidRPr="00151CB6" w:rsidRDefault="001A270F">
      <w:pPr>
        <w:rPr>
          <w:rFonts w:cstheme="minorHAnsi"/>
        </w:rPr>
      </w:pPr>
    </w:p>
    <w:p w14:paraId="125BCE9E" w14:textId="77777777" w:rsidR="001A270F" w:rsidRPr="00151CB6" w:rsidRDefault="001A270F">
      <w:pPr>
        <w:rPr>
          <w:rFonts w:cstheme="minorHAnsi"/>
        </w:rPr>
      </w:pPr>
    </w:p>
    <w:p w14:paraId="67122F01" w14:textId="77777777" w:rsidR="001A270F" w:rsidRPr="00151CB6" w:rsidRDefault="001A270F">
      <w:pPr>
        <w:rPr>
          <w:rFonts w:cstheme="minorHAnsi"/>
        </w:rPr>
      </w:pPr>
    </w:p>
    <w:p w14:paraId="3FA22EA0" w14:textId="77777777" w:rsidR="001A270F" w:rsidRPr="00151CB6" w:rsidRDefault="001A270F">
      <w:pPr>
        <w:rPr>
          <w:rFonts w:cstheme="minorHAnsi"/>
        </w:rPr>
      </w:pPr>
    </w:p>
    <w:p w14:paraId="4BE3943B" w14:textId="77777777" w:rsidR="001A270F" w:rsidRPr="00151CB6" w:rsidRDefault="001A270F">
      <w:pPr>
        <w:rPr>
          <w:rFonts w:cstheme="minorHAnsi"/>
        </w:rPr>
      </w:pPr>
    </w:p>
    <w:p w14:paraId="74BA68AF" w14:textId="77777777" w:rsidR="001A270F" w:rsidRPr="00151CB6" w:rsidRDefault="001A270F">
      <w:pPr>
        <w:rPr>
          <w:rFonts w:cstheme="minorHAnsi"/>
        </w:rPr>
      </w:pPr>
    </w:p>
    <w:p w14:paraId="2E4EE5D4" w14:textId="77777777" w:rsidR="001A270F" w:rsidRPr="00151CB6" w:rsidRDefault="001A270F">
      <w:pPr>
        <w:rPr>
          <w:rFonts w:cstheme="minorHAnsi"/>
        </w:rPr>
      </w:pPr>
    </w:p>
    <w:p w14:paraId="23D3D15B" w14:textId="77777777" w:rsidR="001A270F" w:rsidRPr="00151CB6" w:rsidRDefault="001A270F">
      <w:pPr>
        <w:rPr>
          <w:rFonts w:cstheme="minorHAnsi"/>
        </w:rPr>
      </w:pPr>
    </w:p>
    <w:p w14:paraId="101353A6" w14:textId="0C44941E" w:rsidR="001A270F" w:rsidRPr="00151CB6" w:rsidRDefault="00B87DF7">
      <w:pPr>
        <w:rPr>
          <w:rFonts w:cstheme="minorHAnsi"/>
        </w:rPr>
      </w:pPr>
      <w:r w:rsidRPr="00736C24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5E4D9CA" wp14:editId="269722E5">
                <wp:simplePos x="0" y="0"/>
                <wp:positionH relativeFrom="margin">
                  <wp:align>left</wp:align>
                </wp:positionH>
                <wp:positionV relativeFrom="paragraph">
                  <wp:posOffset>688340</wp:posOffset>
                </wp:positionV>
                <wp:extent cx="5270500" cy="222250"/>
                <wp:effectExtent l="0" t="0" r="0" b="63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45584" w14:textId="0ADE7133" w:rsidR="00736C24" w:rsidRDefault="002B7D54">
                            <w:r>
                              <w:rPr>
                                <w:sz w:val="16"/>
                                <w:szCs w:val="16"/>
                              </w:rPr>
                              <w:t>Abbreviations:</w:t>
                            </w:r>
                            <w:r w:rsidR="008D4BE1">
                              <w:rPr>
                                <w:sz w:val="16"/>
                                <w:szCs w:val="16"/>
                              </w:rPr>
                              <w:t xml:space="preserve"> ASA, American Society of </w:t>
                            </w:r>
                            <w:proofErr w:type="spellStart"/>
                            <w:r w:rsidR="00B22D73">
                              <w:rPr>
                                <w:sz w:val="16"/>
                                <w:szCs w:val="16"/>
                              </w:rPr>
                              <w:t>Anesthesiologists</w:t>
                            </w:r>
                            <w:proofErr w:type="spellEnd"/>
                            <w:r w:rsidR="008D4BE1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36C24">
                              <w:rPr>
                                <w:sz w:val="16"/>
                                <w:szCs w:val="16"/>
                              </w:rPr>
                              <w:t>US, ultrasound; PFTs, pulmonary function tests; XR,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D9CA" id="_x0000_s1027" type="#_x0000_t202" style="position:absolute;margin-left:0;margin-top:54.2pt;width:415pt;height:17.5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" filled="f" stroked="f">
                <v:textbox>
                  <w:txbxContent>
                    <w:p w14:paraId="34845584" w14:textId="0ADE7133" w:rsidR="00736C24" w:rsidRDefault="002B7D54">
                      <w:r>
                        <w:rPr>
                          <w:sz w:val="16"/>
                          <w:szCs w:val="16"/>
                        </w:rPr>
                        <w:t>Abbreviations:</w:t>
                      </w:r>
                      <w:r w:rsidR="008D4BE1">
                        <w:rPr>
                          <w:sz w:val="16"/>
                          <w:szCs w:val="16"/>
                        </w:rPr>
                        <w:t xml:space="preserve"> ASA, American Society of </w:t>
                      </w:r>
                      <w:proofErr w:type="spellStart"/>
                      <w:r w:rsidR="00B22D73">
                        <w:rPr>
                          <w:sz w:val="16"/>
                          <w:szCs w:val="16"/>
                        </w:rPr>
                        <w:t>Anesthesiologists</w:t>
                      </w:r>
                      <w:proofErr w:type="spellEnd"/>
                      <w:r w:rsidR="008D4BE1">
                        <w:rPr>
                          <w:sz w:val="16"/>
                          <w:szCs w:val="16"/>
                        </w:rPr>
                        <w:t>;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736C24">
                        <w:rPr>
                          <w:sz w:val="16"/>
                          <w:szCs w:val="16"/>
                        </w:rPr>
                        <w:t>US, ultrasound; PFTs, pulmonary function tests; XR, x-ra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7CB4A3" w14:textId="138C667D" w:rsidR="001A270F" w:rsidRPr="00151CB6" w:rsidRDefault="001A270F">
      <w:pPr>
        <w:rPr>
          <w:rFonts w:cstheme="minorHAnsi"/>
        </w:rPr>
      </w:pPr>
    </w:p>
    <w:p w14:paraId="5B2AA6EE" w14:textId="20E7E707" w:rsidR="001A270F" w:rsidRPr="00151CB6" w:rsidRDefault="001A270F">
      <w:pPr>
        <w:rPr>
          <w:rFonts w:cstheme="minorHAnsi"/>
        </w:rPr>
      </w:pPr>
    </w:p>
    <w:p w14:paraId="0E52F0E0" w14:textId="77777777" w:rsidR="001A270F" w:rsidRPr="00151CB6" w:rsidRDefault="001A270F">
      <w:pPr>
        <w:rPr>
          <w:rFonts w:cstheme="minorHAnsi"/>
        </w:rPr>
      </w:pPr>
    </w:p>
    <w:p w14:paraId="1EEF70E2" w14:textId="77777777" w:rsidR="001A270F" w:rsidRPr="00151CB6" w:rsidRDefault="001A270F">
      <w:pPr>
        <w:rPr>
          <w:rFonts w:cstheme="minorHAnsi"/>
        </w:rPr>
      </w:pPr>
    </w:p>
    <w:p w14:paraId="62CA47B8" w14:textId="77777777" w:rsidR="001A270F" w:rsidRPr="00151CB6" w:rsidRDefault="001A270F">
      <w:pPr>
        <w:rPr>
          <w:rFonts w:cstheme="minorHAnsi"/>
        </w:rPr>
      </w:pPr>
      <w:r w:rsidRPr="00151CB6">
        <w:rPr>
          <w:rFonts w:cstheme="minorHAnsi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7BDD6CF" wp14:editId="38E698EB">
                <wp:simplePos x="0" y="0"/>
                <wp:positionH relativeFrom="margin">
                  <wp:align>left</wp:align>
                </wp:positionH>
                <wp:positionV relativeFrom="paragraph">
                  <wp:posOffset>127000</wp:posOffset>
                </wp:positionV>
                <wp:extent cx="3721100" cy="222250"/>
                <wp:effectExtent l="0" t="0" r="0" b="63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6FFA8" w14:textId="77777777" w:rsidR="001A270F" w:rsidRPr="00FC5DB0" w:rsidRDefault="001A270F" w:rsidP="00D9281D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BLE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I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. Summary of superior trunk block study characteristics (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DD6CF" id="Text Box 3" o:spid="_x0000_s1028" type="#_x0000_t202" style="position:absolute;margin-left:0;margin-top:10pt;width:293pt;height:17.5pt;z-index:2516705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" filled="f" stroked="f">
                <v:textbox>
                  <w:txbxContent>
                    <w:p w14:paraId="55F6FFA8" w14:textId="77777777" w:rsidR="001A270F" w:rsidRPr="00FC5DB0" w:rsidRDefault="001A270F" w:rsidP="00D9281D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BLE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II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. Summary of superior trunk block study characteristics (n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2E51D6" w14:textId="77777777" w:rsidR="001A270F" w:rsidRPr="00151CB6" w:rsidRDefault="001A270F">
      <w:pPr>
        <w:rPr>
          <w:rFonts w:cstheme="minorHAnsi"/>
        </w:rPr>
      </w:pPr>
    </w:p>
    <w:p w14:paraId="5D06391C" w14:textId="77777777" w:rsidR="001A270F" w:rsidRPr="00151CB6" w:rsidRDefault="001A270F">
      <w:pPr>
        <w:rPr>
          <w:rFonts w:cstheme="minorHAnsi"/>
        </w:rPr>
      </w:pPr>
    </w:p>
    <w:p w14:paraId="52C9D41E" w14:textId="77777777" w:rsidR="001A270F" w:rsidRPr="00151CB6" w:rsidRDefault="001A270F">
      <w:pPr>
        <w:rPr>
          <w:rFonts w:cstheme="minorHAnsi"/>
        </w:rPr>
      </w:pPr>
    </w:p>
    <w:p w14:paraId="23DB60C9" w14:textId="77777777" w:rsidR="001A270F" w:rsidRPr="00151CB6" w:rsidRDefault="001A270F">
      <w:pPr>
        <w:rPr>
          <w:rFonts w:cstheme="minorHAnsi"/>
        </w:rPr>
      </w:pPr>
    </w:p>
    <w:p w14:paraId="321CC959" w14:textId="77777777" w:rsidR="001A270F" w:rsidRPr="00151CB6" w:rsidRDefault="001A270F">
      <w:pPr>
        <w:rPr>
          <w:rFonts w:cstheme="minorHAnsi"/>
        </w:rPr>
        <w:sectPr w:rsidR="001A270F" w:rsidRPr="00151CB6" w:rsidSect="002E1C6C">
          <w:type w:val="continuous"/>
          <w:pgSz w:w="11906" w:h="16838"/>
          <w:pgMar w:top="1440" w:right="1440" w:bottom="1440" w:left="1440" w:header="708" w:footer="708" w:gutter="0"/>
          <w:cols w:num="2" w:space="708"/>
          <w:titlePg/>
          <w:docGrid w:linePitch="360"/>
        </w:sectPr>
      </w:pPr>
    </w:p>
    <w:p w14:paraId="15653C5E" w14:textId="77777777" w:rsidR="001A270F" w:rsidRPr="00151CB6" w:rsidRDefault="001A270F">
      <w:pPr>
        <w:rPr>
          <w:rFonts w:cstheme="minorHAnsi"/>
        </w:rPr>
      </w:pPr>
    </w:p>
    <w:p w14:paraId="67C99E3D" w14:textId="77777777" w:rsidR="001A270F" w:rsidRPr="00151CB6" w:rsidRDefault="001A270F">
      <w:pPr>
        <w:rPr>
          <w:rFonts w:cstheme="minorHAnsi"/>
        </w:rPr>
      </w:pPr>
    </w:p>
    <w:tbl>
      <w:tblPr>
        <w:tblStyle w:val="PlainTable5"/>
        <w:tblpPr w:leftFromText="181" w:rightFromText="181" w:vertAnchor="page" w:horzAnchor="margin" w:tblpY="2201"/>
        <w:tblW w:w="8080" w:type="dxa"/>
        <w:tblLook w:val="04A0" w:firstRow="1" w:lastRow="0" w:firstColumn="1" w:lastColumn="0" w:noHBand="0" w:noVBand="1"/>
      </w:tblPr>
      <w:tblGrid>
        <w:gridCol w:w="2127"/>
        <w:gridCol w:w="1701"/>
        <w:gridCol w:w="1134"/>
        <w:gridCol w:w="1547"/>
        <w:gridCol w:w="1571"/>
      </w:tblGrid>
      <w:tr w:rsidR="001A270F" w:rsidRPr="00151CB6" w14:paraId="0CCD60AD" w14:textId="77777777" w:rsidTr="00F21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14:paraId="3CC87DED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701" w:type="dxa"/>
          </w:tcPr>
          <w:p w14:paraId="7293B8EC" w14:textId="77777777" w:rsidR="001A270F" w:rsidRPr="00151CB6" w:rsidRDefault="001A270F" w:rsidP="002D3C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A Status</w:t>
            </w:r>
          </w:p>
        </w:tc>
        <w:tc>
          <w:tcPr>
            <w:tcW w:w="1134" w:type="dxa"/>
          </w:tcPr>
          <w:p w14:paraId="282A2F0C" w14:textId="77777777" w:rsidR="001A270F" w:rsidRPr="00151CB6" w:rsidRDefault="001A270F" w:rsidP="002D3C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Anaesthetic</w:t>
            </w:r>
          </w:p>
        </w:tc>
        <w:tc>
          <w:tcPr>
            <w:tcW w:w="1547" w:type="dxa"/>
          </w:tcPr>
          <w:p w14:paraId="755B95D4" w14:textId="77777777" w:rsidR="001A270F" w:rsidRPr="00151CB6" w:rsidRDefault="001A270F" w:rsidP="002D3C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1571" w:type="dxa"/>
          </w:tcPr>
          <w:p w14:paraId="558FE83D" w14:textId="77777777" w:rsidR="001A270F" w:rsidRPr="00151CB6" w:rsidRDefault="001A270F" w:rsidP="002D3C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DP Diagnostic Method</w:t>
            </w:r>
          </w:p>
        </w:tc>
      </w:tr>
      <w:tr w:rsidR="001A270F" w:rsidRPr="00151CB6" w14:paraId="3B9A153C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0291A2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Kang et al. (2019)</w:t>
            </w:r>
          </w:p>
        </w:tc>
        <w:tc>
          <w:tcPr>
            <w:tcW w:w="1701" w:type="dxa"/>
          </w:tcPr>
          <w:p w14:paraId="0399C3F4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134" w:type="dxa"/>
          </w:tcPr>
          <w:p w14:paraId="3CFF21C9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47" w:type="dxa"/>
          </w:tcPr>
          <w:p w14:paraId="22BFF410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71" w:type="dxa"/>
          </w:tcPr>
          <w:p w14:paraId="3902CDB3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, PFTs</w:t>
            </w:r>
          </w:p>
        </w:tc>
      </w:tr>
      <w:tr w:rsidR="001A270F" w:rsidRPr="00151CB6" w14:paraId="14FC78A4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2D6408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Kim et al. (2019)</w:t>
            </w:r>
          </w:p>
        </w:tc>
        <w:tc>
          <w:tcPr>
            <w:tcW w:w="1701" w:type="dxa"/>
          </w:tcPr>
          <w:p w14:paraId="65635A73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134" w:type="dxa"/>
          </w:tcPr>
          <w:p w14:paraId="2F91DBEC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47" w:type="dxa"/>
          </w:tcPr>
          <w:p w14:paraId="09AEC707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71" w:type="dxa"/>
          </w:tcPr>
          <w:p w14:paraId="1116064D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64CA11A9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ACD5B0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Kim et al. (2021a)</w:t>
            </w:r>
          </w:p>
        </w:tc>
        <w:tc>
          <w:tcPr>
            <w:tcW w:w="1701" w:type="dxa"/>
          </w:tcPr>
          <w:p w14:paraId="658E9DEC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134" w:type="dxa"/>
          </w:tcPr>
          <w:p w14:paraId="2B4D5089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47" w:type="dxa"/>
          </w:tcPr>
          <w:p w14:paraId="50175D87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71" w:type="dxa"/>
          </w:tcPr>
          <w:p w14:paraId="2B6BE201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, PFTs</w:t>
            </w:r>
          </w:p>
        </w:tc>
      </w:tr>
      <w:tr w:rsidR="001A270F" w:rsidRPr="00151CB6" w14:paraId="76A045B6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145D4E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Lee et al. (2021)</w:t>
            </w:r>
          </w:p>
        </w:tc>
        <w:tc>
          <w:tcPr>
            <w:tcW w:w="1701" w:type="dxa"/>
          </w:tcPr>
          <w:p w14:paraId="234C5C2B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1134" w:type="dxa"/>
          </w:tcPr>
          <w:p w14:paraId="4378A780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47" w:type="dxa"/>
          </w:tcPr>
          <w:p w14:paraId="06BEB717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 (Rotator Cuff Syndrome)</w:t>
            </w:r>
          </w:p>
        </w:tc>
        <w:tc>
          <w:tcPr>
            <w:tcW w:w="1571" w:type="dxa"/>
          </w:tcPr>
          <w:p w14:paraId="5D829BCF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483CD6F9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9F5E6F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Robles et al. (2022)</w:t>
            </w:r>
          </w:p>
        </w:tc>
        <w:tc>
          <w:tcPr>
            <w:tcW w:w="1701" w:type="dxa"/>
          </w:tcPr>
          <w:p w14:paraId="65F6CA53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134" w:type="dxa"/>
          </w:tcPr>
          <w:p w14:paraId="47BCB1B0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47" w:type="dxa"/>
          </w:tcPr>
          <w:p w14:paraId="2CF9771E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71" w:type="dxa"/>
          </w:tcPr>
          <w:p w14:paraId="795B8CFE" w14:textId="77777777" w:rsidR="001A270F" w:rsidRPr="00151CB6" w:rsidRDefault="001A270F" w:rsidP="002D3C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5107D3E8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0FDB1B" w14:textId="77777777" w:rsidR="001A270F" w:rsidRPr="00151CB6" w:rsidRDefault="001A270F" w:rsidP="002D3C3B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Zhang et al. (2022)</w:t>
            </w:r>
          </w:p>
        </w:tc>
        <w:tc>
          <w:tcPr>
            <w:tcW w:w="1701" w:type="dxa"/>
          </w:tcPr>
          <w:p w14:paraId="3855940B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1134" w:type="dxa"/>
          </w:tcPr>
          <w:p w14:paraId="461D3FCA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47" w:type="dxa"/>
          </w:tcPr>
          <w:p w14:paraId="6B250165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71" w:type="dxa"/>
          </w:tcPr>
          <w:p w14:paraId="05B377CE" w14:textId="77777777" w:rsidR="001A270F" w:rsidRPr="00151CB6" w:rsidRDefault="001A270F" w:rsidP="002D3C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</w:tbl>
    <w:p w14:paraId="34593C5B" w14:textId="77777777" w:rsidR="001A270F" w:rsidRPr="00151CB6" w:rsidRDefault="001A270F" w:rsidP="002D3C3B">
      <w:pPr>
        <w:rPr>
          <w:rFonts w:cstheme="minorHAnsi"/>
        </w:rPr>
      </w:pPr>
    </w:p>
    <w:p w14:paraId="5E6D3710" w14:textId="77777777" w:rsidR="001A270F" w:rsidRPr="00151CB6" w:rsidRDefault="001A270F" w:rsidP="002D3C3B">
      <w:pPr>
        <w:rPr>
          <w:rFonts w:cstheme="minorHAnsi"/>
        </w:rPr>
      </w:pPr>
    </w:p>
    <w:p w14:paraId="1EE65002" w14:textId="77777777" w:rsidR="001A270F" w:rsidRPr="00151CB6" w:rsidRDefault="001A270F" w:rsidP="002D3C3B">
      <w:pPr>
        <w:rPr>
          <w:rFonts w:cstheme="minorHAnsi"/>
        </w:rPr>
      </w:pPr>
    </w:p>
    <w:p w14:paraId="0498257C" w14:textId="77777777" w:rsidR="001A270F" w:rsidRPr="00151CB6" w:rsidRDefault="001A270F" w:rsidP="002D3C3B">
      <w:pPr>
        <w:rPr>
          <w:rFonts w:cstheme="minorHAnsi"/>
        </w:rPr>
      </w:pPr>
    </w:p>
    <w:p w14:paraId="5BE2C7D5" w14:textId="77777777" w:rsidR="001A270F" w:rsidRPr="00151CB6" w:rsidRDefault="001A270F" w:rsidP="002D3C3B">
      <w:pPr>
        <w:rPr>
          <w:rFonts w:cstheme="minorHAnsi"/>
        </w:rPr>
      </w:pPr>
    </w:p>
    <w:p w14:paraId="261922A7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2D532634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69ED61F2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52D35E93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11E00931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5ACD63D5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147BC3B7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6B0FF515" w14:textId="77777777" w:rsidR="001A270F" w:rsidRPr="00151CB6" w:rsidRDefault="001A270F" w:rsidP="002D3C3B">
      <w:pPr>
        <w:jc w:val="center"/>
        <w:rPr>
          <w:rFonts w:cstheme="minorHAnsi"/>
        </w:rPr>
      </w:pPr>
    </w:p>
    <w:p w14:paraId="5E3A09E8" w14:textId="344E3FD5" w:rsidR="001A270F" w:rsidRPr="00151CB6" w:rsidRDefault="00F772E9" w:rsidP="002D3C3B">
      <w:pPr>
        <w:rPr>
          <w:rFonts w:cstheme="minorHAnsi"/>
        </w:rPr>
      </w:pPr>
      <w:r w:rsidRPr="00151CB6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185416C" wp14:editId="38F38B72">
                <wp:simplePos x="0" y="0"/>
                <wp:positionH relativeFrom="margin">
                  <wp:align>left</wp:align>
                </wp:positionH>
                <wp:positionV relativeFrom="paragraph">
                  <wp:posOffset>155575</wp:posOffset>
                </wp:positionV>
                <wp:extent cx="4133850" cy="254000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F0636" w14:textId="77777777" w:rsidR="001A270F" w:rsidRPr="00D9281D" w:rsidRDefault="001A270F" w:rsidP="00D9281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9281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BLE</w:t>
                            </w:r>
                            <w:r w:rsidRPr="00D9281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II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. Summary of suprascapular nerve block study characteristics (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5DB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5416C" id="Text Box 4" o:spid="_x0000_s1029" type="#_x0000_t202" style="position:absolute;margin-left:0;margin-top:12.25pt;width:325.5pt;height:20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" filled="f" stroked="f">
                <v:textbox>
                  <w:txbxContent>
                    <w:p w14:paraId="36AF0636" w14:textId="77777777" w:rsidR="001A270F" w:rsidRPr="00D9281D" w:rsidRDefault="001A270F" w:rsidP="00D9281D">
                      <w:pPr>
                        <w:rPr>
                          <w:sz w:val="16"/>
                          <w:szCs w:val="16"/>
                        </w:rPr>
                      </w:pPr>
                      <w:r w:rsidRPr="00D9281D">
                        <w:rPr>
                          <w:b/>
                          <w:bCs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BLE</w:t>
                      </w:r>
                      <w:r w:rsidRPr="00D9281D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III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. Summary of suprascapular nerve block study characteristics (n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FC5DB0">
                        <w:rPr>
                          <w:b/>
                          <w:bCs/>
                          <w:sz w:val="16"/>
                          <w:szCs w:val="16"/>
                        </w:rPr>
                        <w:t>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9AFD0B" w14:textId="58D3115F" w:rsidR="001A270F" w:rsidRPr="00151CB6" w:rsidRDefault="001A270F" w:rsidP="002D3C3B">
      <w:pPr>
        <w:rPr>
          <w:rFonts w:cstheme="minorHAnsi"/>
        </w:rPr>
      </w:pPr>
    </w:p>
    <w:p w14:paraId="1BEA8130" w14:textId="77777777" w:rsidR="001A270F" w:rsidRPr="00151CB6" w:rsidRDefault="001A270F" w:rsidP="002D3C3B">
      <w:pPr>
        <w:rPr>
          <w:rFonts w:cstheme="minorHAnsi"/>
        </w:rPr>
      </w:pPr>
    </w:p>
    <w:p w14:paraId="0E6AE163" w14:textId="77777777" w:rsidR="001A270F" w:rsidRPr="00151CB6" w:rsidRDefault="001A270F" w:rsidP="002D3C3B">
      <w:pPr>
        <w:rPr>
          <w:rFonts w:cstheme="minorHAnsi"/>
        </w:rPr>
      </w:pPr>
    </w:p>
    <w:p w14:paraId="3555495D" w14:textId="77777777" w:rsidR="001A270F" w:rsidRPr="00151CB6" w:rsidRDefault="001A270F" w:rsidP="002D3C3B">
      <w:pPr>
        <w:rPr>
          <w:rFonts w:cstheme="minorHAnsi"/>
        </w:rPr>
      </w:pPr>
    </w:p>
    <w:p w14:paraId="23EC49AE" w14:textId="77777777" w:rsidR="001A270F" w:rsidRPr="00151CB6" w:rsidRDefault="001A270F" w:rsidP="002D3C3B">
      <w:pPr>
        <w:rPr>
          <w:rFonts w:cstheme="minorHAnsi"/>
        </w:rPr>
      </w:pPr>
    </w:p>
    <w:p w14:paraId="3AD36A55" w14:textId="77777777" w:rsidR="001A270F" w:rsidRPr="00151CB6" w:rsidRDefault="001A270F" w:rsidP="002D3C3B">
      <w:pPr>
        <w:rPr>
          <w:rFonts w:cstheme="minorHAnsi"/>
        </w:rPr>
      </w:pPr>
    </w:p>
    <w:p w14:paraId="5BA31BB7" w14:textId="77777777" w:rsidR="001A270F" w:rsidRPr="00151CB6" w:rsidRDefault="001A270F" w:rsidP="002D3C3B">
      <w:pPr>
        <w:rPr>
          <w:rFonts w:cstheme="minorHAnsi"/>
        </w:rPr>
      </w:pPr>
    </w:p>
    <w:tbl>
      <w:tblPr>
        <w:tblStyle w:val="PlainTable5"/>
        <w:tblpPr w:leftFromText="181" w:rightFromText="181" w:vertAnchor="page" w:horzAnchor="margin" w:tblpY="7731"/>
        <w:tblW w:w="8052" w:type="dxa"/>
        <w:tblLook w:val="04A0" w:firstRow="1" w:lastRow="0" w:firstColumn="1" w:lastColumn="0" w:noHBand="0" w:noVBand="1"/>
      </w:tblPr>
      <w:tblGrid>
        <w:gridCol w:w="2122"/>
        <w:gridCol w:w="1604"/>
        <w:gridCol w:w="1256"/>
        <w:gridCol w:w="1535"/>
        <w:gridCol w:w="1535"/>
      </w:tblGrid>
      <w:tr w:rsidR="001A270F" w:rsidRPr="00151CB6" w14:paraId="55ABF864" w14:textId="77777777" w:rsidTr="00F21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1B6B1758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04" w:type="dxa"/>
          </w:tcPr>
          <w:p w14:paraId="766B58F7" w14:textId="77777777" w:rsidR="001A270F" w:rsidRPr="00151CB6" w:rsidRDefault="001A270F" w:rsidP="002D3C3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A Status</w:t>
            </w:r>
          </w:p>
        </w:tc>
        <w:tc>
          <w:tcPr>
            <w:tcW w:w="1256" w:type="dxa"/>
          </w:tcPr>
          <w:p w14:paraId="0F40FF4F" w14:textId="77777777" w:rsidR="001A270F" w:rsidRPr="00151CB6" w:rsidRDefault="001A270F" w:rsidP="002D3C3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Anaesthetic</w:t>
            </w:r>
          </w:p>
        </w:tc>
        <w:tc>
          <w:tcPr>
            <w:tcW w:w="1535" w:type="dxa"/>
          </w:tcPr>
          <w:p w14:paraId="4B8F2BAD" w14:textId="77777777" w:rsidR="001A270F" w:rsidRPr="00151CB6" w:rsidRDefault="001A270F" w:rsidP="002D3C3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1535" w:type="dxa"/>
          </w:tcPr>
          <w:p w14:paraId="4E8B6B9B" w14:textId="77777777" w:rsidR="001A270F" w:rsidRPr="00151CB6" w:rsidRDefault="001A270F" w:rsidP="002D3C3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DP Diagnostic Method</w:t>
            </w:r>
          </w:p>
        </w:tc>
      </w:tr>
      <w:tr w:rsidR="001A270F" w:rsidRPr="00151CB6" w14:paraId="019A11A5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65016D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Trabelsi et al. (2017)</w:t>
            </w:r>
          </w:p>
        </w:tc>
        <w:tc>
          <w:tcPr>
            <w:tcW w:w="1604" w:type="dxa"/>
          </w:tcPr>
          <w:p w14:paraId="5AF4780E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1256" w:type="dxa"/>
          </w:tcPr>
          <w:p w14:paraId="6FAE9989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1844FE8E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Shoulder Instability Surgery</w:t>
            </w:r>
          </w:p>
        </w:tc>
        <w:tc>
          <w:tcPr>
            <w:tcW w:w="1535" w:type="dxa"/>
          </w:tcPr>
          <w:p w14:paraId="29E642B6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Symptoms</w:t>
            </w:r>
          </w:p>
        </w:tc>
      </w:tr>
      <w:tr w:rsidR="001A270F" w:rsidRPr="00151CB6" w14:paraId="1D826731" w14:textId="77777777" w:rsidTr="00F2166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A38C09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Aliste et al. (2018)</w:t>
            </w:r>
          </w:p>
        </w:tc>
        <w:tc>
          <w:tcPr>
            <w:tcW w:w="1604" w:type="dxa"/>
          </w:tcPr>
          <w:p w14:paraId="333FE560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354F6A61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42B0ECE8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187D646D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5FFDE3F3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BD821E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Renes et al. (2009)</w:t>
            </w:r>
          </w:p>
        </w:tc>
        <w:tc>
          <w:tcPr>
            <w:tcW w:w="1604" w:type="dxa"/>
          </w:tcPr>
          <w:p w14:paraId="37357F08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1A573059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1DE68307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2F3D5BF7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  <w:tr w:rsidR="001A270F" w:rsidRPr="00151CB6" w14:paraId="3FA6BA81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1EDD96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Gianesello (2018)</w:t>
            </w:r>
          </w:p>
        </w:tc>
        <w:tc>
          <w:tcPr>
            <w:tcW w:w="1604" w:type="dxa"/>
          </w:tcPr>
          <w:p w14:paraId="7D278414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1256" w:type="dxa"/>
          </w:tcPr>
          <w:p w14:paraId="7002E322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5" w:type="dxa"/>
          </w:tcPr>
          <w:p w14:paraId="39D07089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0C7A01E1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PFTs</w:t>
            </w:r>
          </w:p>
        </w:tc>
      </w:tr>
      <w:tr w:rsidR="001A270F" w:rsidRPr="00151CB6" w14:paraId="491F89C2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4DAF51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Taha et al. (2019)</w:t>
            </w:r>
          </w:p>
        </w:tc>
        <w:tc>
          <w:tcPr>
            <w:tcW w:w="1604" w:type="dxa"/>
          </w:tcPr>
          <w:p w14:paraId="114BA912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1EA1C7B8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3F77AFD1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6DA0B3D3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6A0DB0B5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F4A4BA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Ferré et al. (2020)</w:t>
            </w:r>
          </w:p>
        </w:tc>
        <w:tc>
          <w:tcPr>
            <w:tcW w:w="1604" w:type="dxa"/>
          </w:tcPr>
          <w:p w14:paraId="196057D4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201614D8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0A2A581F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158352D7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7CDCC992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410F35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Lim et al. (2020)</w:t>
            </w:r>
          </w:p>
        </w:tc>
        <w:tc>
          <w:tcPr>
            <w:tcW w:w="1604" w:type="dxa"/>
          </w:tcPr>
          <w:p w14:paraId="1CF13CF9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6DBCD254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7FDDD15B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7BB57F2D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 xml:space="preserve">US, PFTs </w:t>
            </w:r>
          </w:p>
        </w:tc>
      </w:tr>
      <w:tr w:rsidR="001A270F" w:rsidRPr="00151CB6" w14:paraId="53FF87DD" w14:textId="77777777" w:rsidTr="00F216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2DD95B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Petroff et al. (2020)</w:t>
            </w:r>
          </w:p>
        </w:tc>
        <w:tc>
          <w:tcPr>
            <w:tcW w:w="1604" w:type="dxa"/>
          </w:tcPr>
          <w:p w14:paraId="22F84084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28CFD43B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480DB1D3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506BD60D" w14:textId="77777777" w:rsidR="001A270F" w:rsidRPr="00151CB6" w:rsidRDefault="001A270F" w:rsidP="002D3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US</w:t>
            </w:r>
          </w:p>
        </w:tc>
      </w:tr>
      <w:tr w:rsidR="001A270F" w:rsidRPr="00151CB6" w14:paraId="6E418ABF" w14:textId="77777777" w:rsidTr="00F2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0C0CA5" w14:textId="77777777" w:rsidR="001A270F" w:rsidRPr="00151CB6" w:rsidRDefault="001A270F" w:rsidP="002D3C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1CB6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Rhyner et al. (2020)</w:t>
            </w:r>
          </w:p>
        </w:tc>
        <w:tc>
          <w:tcPr>
            <w:tcW w:w="1604" w:type="dxa"/>
          </w:tcPr>
          <w:p w14:paraId="224DC3E0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256" w:type="dxa"/>
          </w:tcPr>
          <w:p w14:paraId="1C60291E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35" w:type="dxa"/>
          </w:tcPr>
          <w:p w14:paraId="301614FA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51CB6">
              <w:rPr>
                <w:rFonts w:cstheme="minorHAnsi"/>
                <w:color w:val="000000"/>
                <w:sz w:val="16"/>
                <w:szCs w:val="16"/>
              </w:rPr>
              <w:t>Arthroscopy</w:t>
            </w:r>
          </w:p>
        </w:tc>
        <w:tc>
          <w:tcPr>
            <w:tcW w:w="1535" w:type="dxa"/>
          </w:tcPr>
          <w:p w14:paraId="5A2F93AF" w14:textId="77777777" w:rsidR="001A270F" w:rsidRPr="00151CB6" w:rsidRDefault="001A270F" w:rsidP="002D3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51CB6">
              <w:rPr>
                <w:rFonts w:cstheme="minorHAnsi"/>
                <w:sz w:val="16"/>
                <w:szCs w:val="16"/>
              </w:rPr>
              <w:t>US, PFTs</w:t>
            </w:r>
          </w:p>
        </w:tc>
      </w:tr>
    </w:tbl>
    <w:p w14:paraId="6374A9FC" w14:textId="77777777" w:rsidR="001A270F" w:rsidRDefault="001A270F" w:rsidP="002D3C3B"/>
    <w:p w14:paraId="0DAA1845" w14:textId="77777777" w:rsidR="001A270F" w:rsidRDefault="001A270F" w:rsidP="002D3C3B"/>
    <w:p w14:paraId="5171BBDF" w14:textId="77777777" w:rsidR="001A270F" w:rsidRDefault="001A270F" w:rsidP="002D3C3B"/>
    <w:p w14:paraId="13414BAE" w14:textId="77777777" w:rsidR="001A270F" w:rsidRDefault="001A270F" w:rsidP="002D3C3B"/>
    <w:p w14:paraId="4B011ABE" w14:textId="77777777" w:rsidR="001A270F" w:rsidRDefault="001A270F" w:rsidP="002D3C3B"/>
    <w:p w14:paraId="046BBE46" w14:textId="77777777" w:rsidR="001A270F" w:rsidRDefault="001A270F" w:rsidP="002D3C3B"/>
    <w:p w14:paraId="346F2F57" w14:textId="77777777" w:rsidR="001A270F" w:rsidRDefault="001A270F" w:rsidP="002D3C3B"/>
    <w:p w14:paraId="2877E104" w14:textId="77777777" w:rsidR="001A270F" w:rsidRDefault="001A270F" w:rsidP="002D3C3B"/>
    <w:p w14:paraId="1A002A13" w14:textId="77777777" w:rsidR="001A270F" w:rsidRDefault="001A270F" w:rsidP="002D3C3B"/>
    <w:p w14:paraId="135AE9A8" w14:textId="77777777" w:rsidR="001A270F" w:rsidRDefault="001A270F" w:rsidP="002D3C3B">
      <w:pPr>
        <w:jc w:val="center"/>
      </w:pPr>
    </w:p>
    <w:p w14:paraId="21C281D6" w14:textId="77777777" w:rsidR="001A270F" w:rsidRDefault="001A270F" w:rsidP="002D3C3B">
      <w:pPr>
        <w:jc w:val="center"/>
      </w:pPr>
    </w:p>
    <w:p w14:paraId="3DFBC43C" w14:textId="77777777" w:rsidR="001A270F" w:rsidRDefault="001A270F" w:rsidP="002D3C3B">
      <w:pPr>
        <w:jc w:val="center"/>
      </w:pPr>
    </w:p>
    <w:p w14:paraId="7EA4154C" w14:textId="77777777" w:rsidR="001A270F" w:rsidRPr="002D3C3B" w:rsidRDefault="001A270F" w:rsidP="002D3C3B">
      <w:pPr>
        <w:tabs>
          <w:tab w:val="center" w:pos="1437"/>
        </w:tabs>
        <w:sectPr w:rsidR="001A270F" w:rsidRPr="002D3C3B" w:rsidSect="002D3C3B"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tab/>
      </w:r>
    </w:p>
    <w:p w14:paraId="77D20D33" w14:textId="77777777" w:rsidR="001A270F" w:rsidRDefault="001A270F"/>
    <w:p w14:paraId="505162D3" w14:textId="77777777" w:rsidR="001A270F" w:rsidRDefault="001A270F"/>
    <w:p w14:paraId="5D4917E2" w14:textId="77777777" w:rsidR="001A270F" w:rsidRDefault="001A270F"/>
    <w:p w14:paraId="58263422" w14:textId="77777777" w:rsidR="001A270F" w:rsidRDefault="001A270F"/>
    <w:p w14:paraId="4CAADFEE" w14:textId="77777777" w:rsidR="001A270F" w:rsidRDefault="001A270F"/>
    <w:p w14:paraId="525D96A9" w14:textId="77777777" w:rsidR="00F002F1" w:rsidRDefault="00F002F1"/>
    <w:sectPr w:rsidR="00F002F1" w:rsidSect="002E1C6C">
      <w:type w:val="continuous"/>
      <w:pgSz w:w="11906" w:h="16838"/>
      <w:pgMar w:top="1440" w:right="1440" w:bottom="1440" w:left="1440" w:header="708" w:footer="708" w:gutter="0"/>
      <w:cols w:num="2"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A9B83" w14:textId="77777777" w:rsidR="00D84F12" w:rsidRDefault="00D84F12" w:rsidP="00736C24">
      <w:r>
        <w:separator/>
      </w:r>
    </w:p>
  </w:endnote>
  <w:endnote w:type="continuationSeparator" w:id="0">
    <w:p w14:paraId="6830CCA8" w14:textId="77777777" w:rsidR="00D84F12" w:rsidRDefault="00D84F12" w:rsidP="00736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0126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78DE3" w14:textId="77777777" w:rsidR="001F60D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7AFF06" w14:textId="77777777" w:rsidR="00FA3A7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26A8B" w14:textId="77777777" w:rsidR="00870CE0" w:rsidRDefault="00000000" w:rsidP="00870CE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DCCC" w14:textId="77777777" w:rsidR="00D84F12" w:rsidRDefault="00D84F12" w:rsidP="00736C24">
      <w:r>
        <w:separator/>
      </w:r>
    </w:p>
  </w:footnote>
  <w:footnote w:type="continuationSeparator" w:id="0">
    <w:p w14:paraId="2DD18B41" w14:textId="77777777" w:rsidR="00D84F12" w:rsidRDefault="00D84F12" w:rsidP="00736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21A7"/>
    <w:multiLevelType w:val="multilevel"/>
    <w:tmpl w:val="0EAAE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800098E"/>
    <w:multiLevelType w:val="hybridMultilevel"/>
    <w:tmpl w:val="923C7480"/>
    <w:lvl w:ilvl="0" w:tplc="0BF036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74568"/>
    <w:multiLevelType w:val="hybridMultilevel"/>
    <w:tmpl w:val="923C74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503B6"/>
    <w:multiLevelType w:val="hybridMultilevel"/>
    <w:tmpl w:val="D318F18E"/>
    <w:lvl w:ilvl="0" w:tplc="6F5EC5A4">
      <w:start w:val="2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97E5C"/>
    <w:multiLevelType w:val="multilevel"/>
    <w:tmpl w:val="0EAAE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D9C6A7A"/>
    <w:multiLevelType w:val="hybridMultilevel"/>
    <w:tmpl w:val="923C74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39430F"/>
    <w:multiLevelType w:val="hybridMultilevel"/>
    <w:tmpl w:val="0D76BCEC"/>
    <w:lvl w:ilvl="0" w:tplc="1DAA57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BF5135"/>
    <w:multiLevelType w:val="multilevel"/>
    <w:tmpl w:val="33B869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CB42CB0"/>
    <w:multiLevelType w:val="multilevel"/>
    <w:tmpl w:val="0C462F1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2B2232F"/>
    <w:multiLevelType w:val="hybridMultilevel"/>
    <w:tmpl w:val="0AE2C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F24DA"/>
    <w:multiLevelType w:val="hybridMultilevel"/>
    <w:tmpl w:val="DDF8F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50113"/>
    <w:multiLevelType w:val="multilevel"/>
    <w:tmpl w:val="E9087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D51540"/>
    <w:multiLevelType w:val="hybridMultilevel"/>
    <w:tmpl w:val="47E0A952"/>
    <w:lvl w:ilvl="0" w:tplc="1DAA579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84D0167"/>
    <w:multiLevelType w:val="multilevel"/>
    <w:tmpl w:val="78E0AA8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12975975">
    <w:abstractNumId w:val="8"/>
  </w:num>
  <w:num w:numId="2" w16cid:durableId="894582805">
    <w:abstractNumId w:val="7"/>
  </w:num>
  <w:num w:numId="3" w16cid:durableId="844830895">
    <w:abstractNumId w:val="0"/>
  </w:num>
  <w:num w:numId="4" w16cid:durableId="337345070">
    <w:abstractNumId w:val="10"/>
  </w:num>
  <w:num w:numId="5" w16cid:durableId="281234472">
    <w:abstractNumId w:val="9"/>
  </w:num>
  <w:num w:numId="6" w16cid:durableId="1348827087">
    <w:abstractNumId w:val="11"/>
  </w:num>
  <w:num w:numId="7" w16cid:durableId="260770186">
    <w:abstractNumId w:val="4"/>
  </w:num>
  <w:num w:numId="8" w16cid:durableId="614294738">
    <w:abstractNumId w:val="3"/>
  </w:num>
  <w:num w:numId="9" w16cid:durableId="210577120">
    <w:abstractNumId w:val="13"/>
  </w:num>
  <w:num w:numId="10" w16cid:durableId="549658306">
    <w:abstractNumId w:val="12"/>
  </w:num>
  <w:num w:numId="11" w16cid:durableId="579366413">
    <w:abstractNumId w:val="6"/>
  </w:num>
  <w:num w:numId="12" w16cid:durableId="950280792">
    <w:abstractNumId w:val="1"/>
  </w:num>
  <w:num w:numId="13" w16cid:durableId="1181508937">
    <w:abstractNumId w:val="2"/>
  </w:num>
  <w:num w:numId="14" w16cid:durableId="18059309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270F"/>
    <w:rsid w:val="00000C21"/>
    <w:rsid w:val="000118FA"/>
    <w:rsid w:val="00076FCB"/>
    <w:rsid w:val="000A19A7"/>
    <w:rsid w:val="000A753F"/>
    <w:rsid w:val="000B42C4"/>
    <w:rsid w:val="000E2299"/>
    <w:rsid w:val="0016586C"/>
    <w:rsid w:val="0017716A"/>
    <w:rsid w:val="001824B6"/>
    <w:rsid w:val="001A270F"/>
    <w:rsid w:val="001A590B"/>
    <w:rsid w:val="001B203E"/>
    <w:rsid w:val="001C2F00"/>
    <w:rsid w:val="00204D1B"/>
    <w:rsid w:val="00227DE4"/>
    <w:rsid w:val="00262BB4"/>
    <w:rsid w:val="00277454"/>
    <w:rsid w:val="00277E74"/>
    <w:rsid w:val="002B37A1"/>
    <w:rsid w:val="002B7D54"/>
    <w:rsid w:val="003004B2"/>
    <w:rsid w:val="00315D14"/>
    <w:rsid w:val="00317F2A"/>
    <w:rsid w:val="00354CD7"/>
    <w:rsid w:val="00362B2B"/>
    <w:rsid w:val="003A3771"/>
    <w:rsid w:val="003E1750"/>
    <w:rsid w:val="00412E27"/>
    <w:rsid w:val="00412FDE"/>
    <w:rsid w:val="00416668"/>
    <w:rsid w:val="0041733B"/>
    <w:rsid w:val="00424E67"/>
    <w:rsid w:val="004370D4"/>
    <w:rsid w:val="004B67E0"/>
    <w:rsid w:val="004C7305"/>
    <w:rsid w:val="00564B39"/>
    <w:rsid w:val="005B14DC"/>
    <w:rsid w:val="00643692"/>
    <w:rsid w:val="00645A9D"/>
    <w:rsid w:val="006739DD"/>
    <w:rsid w:val="00715F02"/>
    <w:rsid w:val="00726C61"/>
    <w:rsid w:val="00736C24"/>
    <w:rsid w:val="00737881"/>
    <w:rsid w:val="0079199D"/>
    <w:rsid w:val="007B6B68"/>
    <w:rsid w:val="007C1357"/>
    <w:rsid w:val="007C5F30"/>
    <w:rsid w:val="00801162"/>
    <w:rsid w:val="008034B0"/>
    <w:rsid w:val="0084738F"/>
    <w:rsid w:val="00853E9D"/>
    <w:rsid w:val="008671D7"/>
    <w:rsid w:val="008808D3"/>
    <w:rsid w:val="00883119"/>
    <w:rsid w:val="008A006D"/>
    <w:rsid w:val="008A3A0F"/>
    <w:rsid w:val="008A5A6F"/>
    <w:rsid w:val="008B570C"/>
    <w:rsid w:val="008D4BE1"/>
    <w:rsid w:val="00906214"/>
    <w:rsid w:val="0095497B"/>
    <w:rsid w:val="00961E02"/>
    <w:rsid w:val="009D068D"/>
    <w:rsid w:val="00A56B0A"/>
    <w:rsid w:val="00A6236D"/>
    <w:rsid w:val="00A64AF6"/>
    <w:rsid w:val="00A9625A"/>
    <w:rsid w:val="00AB0FD4"/>
    <w:rsid w:val="00AE3B07"/>
    <w:rsid w:val="00B22D73"/>
    <w:rsid w:val="00B87DF7"/>
    <w:rsid w:val="00B925FC"/>
    <w:rsid w:val="00BA63EB"/>
    <w:rsid w:val="00C35A8D"/>
    <w:rsid w:val="00C5283F"/>
    <w:rsid w:val="00C64FFF"/>
    <w:rsid w:val="00C67044"/>
    <w:rsid w:val="00CC153A"/>
    <w:rsid w:val="00D02651"/>
    <w:rsid w:val="00D25D15"/>
    <w:rsid w:val="00D357E9"/>
    <w:rsid w:val="00D374B5"/>
    <w:rsid w:val="00D4695E"/>
    <w:rsid w:val="00D720A2"/>
    <w:rsid w:val="00D848A1"/>
    <w:rsid w:val="00D84F12"/>
    <w:rsid w:val="00DC44C5"/>
    <w:rsid w:val="00DF095D"/>
    <w:rsid w:val="00DF597A"/>
    <w:rsid w:val="00E35529"/>
    <w:rsid w:val="00E574BD"/>
    <w:rsid w:val="00E633CE"/>
    <w:rsid w:val="00E86C36"/>
    <w:rsid w:val="00EE10C7"/>
    <w:rsid w:val="00F002F1"/>
    <w:rsid w:val="00F57B36"/>
    <w:rsid w:val="00F72F8D"/>
    <w:rsid w:val="00F772E9"/>
    <w:rsid w:val="00FA1F50"/>
    <w:rsid w:val="00FA6619"/>
    <w:rsid w:val="00FE2536"/>
    <w:rsid w:val="00FF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3E6AC"/>
  <w15:chartTrackingRefBased/>
  <w15:docId w15:val="{1E12C12D-1D82-4333-B728-1BF0FFCDF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70F"/>
    <w:pPr>
      <w:spacing w:after="0" w:line="240" w:lineRule="auto"/>
    </w:pPr>
  </w:style>
  <w:style w:type="paragraph" w:styleId="Heading6">
    <w:name w:val="heading 6"/>
    <w:basedOn w:val="Normal"/>
    <w:link w:val="Heading6Char"/>
    <w:uiPriority w:val="9"/>
    <w:qFormat/>
    <w:rsid w:val="001A270F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1A270F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NoSpacing">
    <w:name w:val="No Spacing"/>
    <w:link w:val="NoSpacingChar"/>
    <w:uiPriority w:val="1"/>
    <w:qFormat/>
    <w:rsid w:val="001A270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A270F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1A270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A270F"/>
    <w:pPr>
      <w:ind w:left="720"/>
      <w:contextualSpacing/>
    </w:pPr>
  </w:style>
  <w:style w:type="table" w:styleId="PlainTable5">
    <w:name w:val="Plain Table 5"/>
    <w:basedOn w:val="TableNormal"/>
    <w:uiPriority w:val="45"/>
    <w:rsid w:val="001A27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xtlayer--absolute">
    <w:name w:val="textlayer--absolute"/>
    <w:basedOn w:val="DefaultParagraphFont"/>
    <w:rsid w:val="001A270F"/>
  </w:style>
  <w:style w:type="paragraph" w:styleId="Header">
    <w:name w:val="header"/>
    <w:basedOn w:val="Normal"/>
    <w:link w:val="HeaderChar"/>
    <w:uiPriority w:val="99"/>
    <w:unhideWhenUsed/>
    <w:rsid w:val="001A27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70F"/>
  </w:style>
  <w:style w:type="paragraph" w:styleId="Footer">
    <w:name w:val="footer"/>
    <w:basedOn w:val="Normal"/>
    <w:link w:val="FooterChar"/>
    <w:uiPriority w:val="99"/>
    <w:unhideWhenUsed/>
    <w:rsid w:val="001A27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70F"/>
  </w:style>
  <w:style w:type="character" w:styleId="Strong">
    <w:name w:val="Strong"/>
    <w:basedOn w:val="DefaultParagraphFont"/>
    <w:uiPriority w:val="22"/>
    <w:qFormat/>
    <w:rsid w:val="001A270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A27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7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70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70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27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70F"/>
    <w:rPr>
      <w:color w:val="605E5C"/>
      <w:shd w:val="clear" w:color="auto" w:fill="E1DFDD"/>
    </w:rPr>
  </w:style>
  <w:style w:type="character" w:customStyle="1" w:styleId="row-boolean">
    <w:name w:val="row-boolean"/>
    <w:basedOn w:val="DefaultParagraphFont"/>
    <w:rsid w:val="001A270F"/>
  </w:style>
  <w:style w:type="table" w:styleId="TableGrid">
    <w:name w:val="Table Grid"/>
    <w:basedOn w:val="TableNormal"/>
    <w:uiPriority w:val="39"/>
    <w:rsid w:val="002B7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A1A96-6AD7-4324-9A56-7E42C2EAD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ampbell</dc:creator>
  <cp:keywords/>
  <dc:description/>
  <cp:lastModifiedBy>Aaron Campbell</cp:lastModifiedBy>
  <cp:revision>2</cp:revision>
  <cp:lastPrinted>2022-08-26T22:48:00Z</cp:lastPrinted>
  <dcterms:created xsi:type="dcterms:W3CDTF">2023-01-31T18:37:00Z</dcterms:created>
  <dcterms:modified xsi:type="dcterms:W3CDTF">2023-01-31T18:37:00Z</dcterms:modified>
</cp:coreProperties>
</file>